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9B6" w:rsidRPr="0058393C" w:rsidRDefault="0058393C">
      <w:pPr>
        <w:rPr>
          <w:rFonts w:ascii="Times New Roman" w:hAnsi="Times New Roman" w:cs="Times New Roman"/>
          <w:b/>
          <w:sz w:val="24"/>
          <w:szCs w:val="24"/>
        </w:rPr>
      </w:pPr>
      <w:r w:rsidRPr="0058393C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58393C" w:rsidRPr="0058393C" w:rsidRDefault="005839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authors declare no conflict of i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erest.</w:t>
      </w:r>
    </w:p>
    <w:sectPr w:rsidR="0058393C" w:rsidRPr="00583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93C"/>
    <w:rsid w:val="0058393C"/>
    <w:rsid w:val="00873D82"/>
    <w:rsid w:val="00BA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C VUONG</dc:creator>
  <cp:lastModifiedBy>NGOC VUONG</cp:lastModifiedBy>
  <cp:revision>1</cp:revision>
  <dcterms:created xsi:type="dcterms:W3CDTF">2015-12-01T02:01:00Z</dcterms:created>
  <dcterms:modified xsi:type="dcterms:W3CDTF">2015-12-01T02:02:00Z</dcterms:modified>
</cp:coreProperties>
</file>